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Additional File 3.</w:t>
      </w:r>
      <w:r>
        <w:rPr>
          <w:lang w:val="en-US"/>
        </w:rPr>
        <w:t xml:space="preserve"> Possible ranges of the (a) bilateral (PsASon22) and (b) unilateral (PsASon13) ultrasound composite scores as well as the (c) 68-joint/14-entheses score and their components</w:t>
      </w:r>
    </w:p>
    <w:tbl>
      <w:tblPr>
        <w:tblW w:w="142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59"/>
        <w:gridCol w:w="1559"/>
        <w:gridCol w:w="1559"/>
        <w:gridCol w:w="1559"/>
        <w:gridCol w:w="1559"/>
        <w:gridCol w:w="1560"/>
        <w:gridCol w:w="1560"/>
        <w:gridCol w:w="1560"/>
      </w:tblGrid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a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S/G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j/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GS-Teno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Teno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GS-Per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Per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rosion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steophyte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mall joi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36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36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36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P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8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rge joi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thes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6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6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UIS</w:t>
            </w:r>
          </w:p>
        </w:tc>
        <w:tc>
          <w:tcPr>
            <w:tcW w:w="935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5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2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59"/>
        <w:gridCol w:w="1559"/>
        <w:gridCol w:w="1559"/>
        <w:gridCol w:w="1559"/>
        <w:gridCol w:w="1559"/>
        <w:gridCol w:w="1560"/>
        <w:gridCol w:w="1560"/>
        <w:gridCol w:w="1560"/>
      </w:tblGrid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b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S/G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j/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-Teno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Teno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-Per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Per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rosion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steophyte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mall joi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4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P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9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9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rge joi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thes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39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39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UIS</w:t>
            </w:r>
          </w:p>
        </w:tc>
        <w:tc>
          <w:tcPr>
            <w:tcW w:w="935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4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2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59"/>
        <w:gridCol w:w="1559"/>
        <w:gridCol w:w="1559"/>
        <w:gridCol w:w="1559"/>
        <w:gridCol w:w="1559"/>
        <w:gridCol w:w="1560"/>
        <w:gridCol w:w="1560"/>
        <w:gridCol w:w="1560"/>
      </w:tblGrid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c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S/G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j/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-Teno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Teno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-Per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D-Peri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rosion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steophyte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mall joi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0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6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0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20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P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4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4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48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rge joi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3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thes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4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42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2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2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1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210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-210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UIS</w:t>
            </w:r>
          </w:p>
        </w:tc>
        <w:tc>
          <w:tcPr>
            <w:tcW w:w="935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-74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 xml:space="preserve">DIP, distal interphalangeal joints (of hands and feet); GS-Peri, grey scale perisynovitis; GS-Teno, grey scale tenosynovitis; GSS/GSE, grey scale synovitis at joints and grey scale changes at entheses; GUIS, global ultrasound inflammation sub-score (see Materials and Methods for calculation); n.a., not applicable; PD-j/e, Power Doppler scores at joints/entheses; PD-Peri, PD-Perisynovitis; PD-Teno, PD-Tenosynovitis; Small joints, small joints include metacarpophalangeal joints, metatarsophalangeal joints and proximal interphalangeal joints of hands and feet;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9:07:00Z</dcterms:created>
  <dc:creator>Christian Dejaco</dc:creator>
  <dc:description/>
  <cp:keywords/>
  <dc:language>en-US</dc:language>
  <cp:lastModifiedBy>Christian Dejaco</cp:lastModifiedBy>
  <dcterms:modified xsi:type="dcterms:W3CDTF">2014-10-07T19:07:00Z</dcterms:modified>
  <cp:revision>2</cp:revision>
  <dc:subject/>
  <dc:title/>
</cp:coreProperties>
</file>